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63389" w14:textId="77777777" w:rsidR="00232871" w:rsidRDefault="00232871" w:rsidP="00DE77A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51820413"/>
    </w:p>
    <w:p w14:paraId="373EC36E" w14:textId="1E060979" w:rsidR="00BB7C0B" w:rsidRPr="00DE77AF" w:rsidRDefault="00E14357" w:rsidP="00DE77AF">
      <w:pPr>
        <w:rPr>
          <w:b/>
          <w:bCs/>
          <w:color w:val="000000" w:themeColor="text1"/>
        </w:rPr>
      </w:pPr>
      <w:r w:rsidRPr="00DE77A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1. 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“Wei Zexi” 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>incident</w:t>
      </w:r>
      <w:bookmarkEnd w:id="0"/>
    </w:p>
    <w:p w14:paraId="1EEDFB21" w14:textId="60850AE9" w:rsidR="00BB7C0B" w:rsidRPr="00DE77AF" w:rsidRDefault="005F52C3" w:rsidP="00605400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ab/>
        <w:t xml:space="preserve">The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“Wei Zexi”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ncident occurred in 2016. Wei Zexi, suffering from malignant soft tissue tumor, searched Baidu for biological immunotherapy </w:t>
      </w:r>
      <w:r w:rsidR="00F06743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t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he second Beijing Hospital of the Chines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eople’s Armed Police Force</w:t>
      </w:r>
      <w:r w:rsidR="00F06743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;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06743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e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received biological immune therapy </w:t>
      </w:r>
      <w:r w:rsidR="00F06743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t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hospital. However, Wei</w:t>
      </w:r>
      <w:r w:rsidR="000E5F4D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eventually died because his condition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deteriorated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 After the event, Baidu promotion and “Putian hospital” were exposed and became the focus of attention for the whol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Chinese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opulation, which triggered extensive discussion on China</w:t>
      </w:r>
      <w:r w:rsidR="00BA4C24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’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 medical and medical supervision strategies.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ab/>
      </w:r>
    </w:p>
    <w:p w14:paraId="248A3E19" w14:textId="0CE0ACC3" w:rsidR="00661C12" w:rsidRPr="00DE77AF" w:rsidRDefault="00E14357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line="30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1" w:name="_Hlk47208242"/>
      <w:r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I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mportant </w:t>
      </w:r>
      <w:r w:rsidR="00F738FB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evolution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nodes in the “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Wei Zexi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” incident</w:t>
      </w:r>
      <w:bookmarkEnd w:id="1"/>
    </w:p>
    <w:p w14:paraId="55CC78DA" w14:textId="0E253680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pril 12, 2016: Wei Zexi died at his home in Xianyang, Shanxi, at the age of 21.</w:t>
      </w:r>
    </w:p>
    <w:p w14:paraId="20451A7D" w14:textId="7E2D13D9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pril 28, 2016: Baidu promotion and “Putian Department” hospitals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ere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exposed and become the focus of attention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 China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and triggered extensive discussion on China’s medical problems and medical supervision. Baidu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in response to the incident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said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that the </w:t>
      </w:r>
      <w:r w:rsidR="00F738FB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econd Beijing Hospital of the Chines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People’s Armed Police Force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s a public tertiary hospital with complete qualifications.</w:t>
      </w:r>
    </w:p>
    <w:p w14:paraId="1615F857" w14:textId="703EB2CC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May 1, 2016: Baidu once again responded that it was actively submitting an application for examination to the relevant </w:t>
      </w:r>
      <w:r w:rsidR="00F738FB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uthorities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of the license issuing unit and the armed police headquarters, hoping that the relevant </w:t>
      </w:r>
      <w:r w:rsidR="00F738FB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uthorities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would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tice it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d launch an investigation immediately.</w:t>
      </w:r>
    </w:p>
    <w:p w14:paraId="63E4EDA8" w14:textId="305E2A2E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ay 2, 2016: Baidu responded for the third time that it welcomed the establishment of a joint investigation team by the state cyber information office and would fully cooperate with the competent authorities in the investigation and accept supervision.</w:t>
      </w:r>
    </w:p>
    <w:p w14:paraId="607E2DE1" w14:textId="1D657D9A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May 3, 2016: The state health and Family Planning Commission, Health Bureau of th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Logistics Support Department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of the Central Military Commission, and Health Bureau of the Logistics Department of th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rmed Police Force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jointly conducted an investigation into the </w:t>
      </w:r>
      <w:r w:rsidR="008405DF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econd Beijing Hospital of the Chines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eople’s Armed Police Force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63B3077F" w14:textId="137726F9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May 4, 2016: </w:t>
      </w:r>
      <w:r w:rsidR="008405DF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he second Beijing Hospital of the Chines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People’s Armed Police Force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nounced that it would stop diagnosis for rectification.</w:t>
      </w:r>
    </w:p>
    <w:p w14:paraId="68E65CBE" w14:textId="2634FE2A" w:rsidR="00BB7C0B" w:rsidRPr="00DE77AF" w:rsidRDefault="00E14357" w:rsidP="00DE77AF">
      <w:pPr>
        <w:spacing w:beforeLines="100" w:before="312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2" w:name="_Hlk51820403"/>
      <w:r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2. </w:t>
      </w:r>
      <w:r w:rsidR="005F52C3" w:rsidRPr="00DE77AF">
        <w:rPr>
          <w:rFonts w:ascii="Times New Roman" w:hAnsi="Times New Roman" w:cs="Times New Roman" w:hint="cs"/>
          <w:b/>
          <w:bCs/>
          <w:color w:val="000000" w:themeColor="text1"/>
          <w:kern w:val="0"/>
          <w:sz w:val="28"/>
          <w:szCs w:val="28"/>
        </w:rPr>
        <w:t>“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Nanny arson in Hangzhou</w:t>
      </w:r>
      <w:r w:rsidR="005F52C3" w:rsidRPr="00DE77AF">
        <w:rPr>
          <w:rFonts w:ascii="Times New Roman" w:hAnsi="Times New Roman" w:cs="Times New Roman" w:hint="cs"/>
          <w:b/>
          <w:bCs/>
          <w:color w:val="000000" w:themeColor="text1"/>
          <w:kern w:val="0"/>
          <w:sz w:val="28"/>
          <w:szCs w:val="28"/>
        </w:rPr>
        <w:t>”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incident</w:t>
      </w:r>
      <w:bookmarkEnd w:id="2"/>
    </w:p>
    <w:p w14:paraId="2AC7E1BA" w14:textId="02536F18" w:rsidR="00BB7C0B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ab/>
        <w:t xml:space="preserve">The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“</w:t>
      </w:r>
      <w:bookmarkStart w:id="3" w:name="OLE_LINK32"/>
      <w:bookmarkStart w:id="4" w:name="OLE_LINK31"/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nny arson in Hangzhou</w:t>
      </w:r>
      <w:bookmarkEnd w:id="3"/>
      <w:bookmarkEnd w:id="4"/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” incident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occurred in 2017. On June 22, 2017, a fire broke out in the blue </w:t>
      </w:r>
      <w:proofErr w:type="spellStart"/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Qianjiang</w:t>
      </w:r>
      <w:proofErr w:type="spellEnd"/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community in the east of Hangzhou city. In this fire, a mother and her three children di</w:t>
      </w:r>
      <w:r w:rsidR="000E5F4D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d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 After investigation by the public security organ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zation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it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as found to be a case of arson.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75D59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n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nny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named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Mo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75D59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of the three victims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was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uspected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f major crimes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 After examination, Mo confessed that at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pproximately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5:00 a.m., she used a lighter to light the articles in the living room, which led to the tragedy. For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ome time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the incident spread on th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ternet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which triggered heated discussions among netizens about the good and evil of human nature, domestic service quality and supervision, fire control channels, property fire control, and other issues.</w:t>
      </w:r>
    </w:p>
    <w:p w14:paraId="12072446" w14:textId="16F9C725" w:rsidR="00661C12" w:rsidRPr="00DE77AF" w:rsidRDefault="00E14357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line="30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I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mportant </w:t>
      </w:r>
      <w:r w:rsidR="008405DF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evolution 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nodes </w:t>
      </w:r>
      <w:r w:rsidR="0099084B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in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he “Nanny arson in Hangzhou” incident </w:t>
      </w:r>
    </w:p>
    <w:p w14:paraId="600E80C4" w14:textId="638EA229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June 22, 2017: A fire broke out in a house in the blue </w:t>
      </w:r>
      <w:proofErr w:type="spellStart"/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Qianjiang</w:t>
      </w:r>
      <w:proofErr w:type="spellEnd"/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community in the east of Hangzhou City, killing the hostess and</w:t>
      </w:r>
      <w:r w:rsidR="005B49C1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her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three children. The family</w:t>
      </w:r>
      <w:r w:rsidR="008405DF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’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 nanny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Mo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was a major suspect in this incident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ews of this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incident spread on the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nternet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which caused netizens to discuss the good and evil of human nature, the quality and supervision of domestic service, and how to escape from fire.</w:t>
      </w:r>
    </w:p>
    <w:p w14:paraId="276ECDB9" w14:textId="71EFD9DB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June 28, 2017: Hangzhou Public Security Bureau applied to Hangzhou </w:t>
      </w:r>
      <w:r w:rsidR="00E14357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People’s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rocuratorate for approval to arrest Mo for arson and theft.</w:t>
      </w:r>
    </w:p>
    <w:p w14:paraId="60D708F9" w14:textId="159EEA30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June 29, 2017: Netizens discussed the property fire protection issues of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the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green city property service group. 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he green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city property service group responded that after the incident, a phenomenon 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was observed wherein </w:t>
      </w:r>
      <w:r w:rsidR="005B49C1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ecurity personnel altered the inspection records of fire extinguishers, and the company’s management would conduct comprehensive reflection and self-rectification.</w:t>
      </w:r>
    </w:p>
    <w:p w14:paraId="2249AE4B" w14:textId="48A3E6DA" w:rsidR="00661C12" w:rsidRPr="00DE77AF" w:rsidRDefault="005F52C3" w:rsidP="00661C12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July 1, 2017: Hangzhou 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People’s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Procuratorate of Zhejiang Province approved the arrest of suspect Mo for arson and theft.</w:t>
      </w:r>
    </w:p>
    <w:p w14:paraId="4419B243" w14:textId="275E8BEC" w:rsidR="00605400" w:rsidRPr="00DE77AF" w:rsidRDefault="00D135EE" w:rsidP="00DE77AF">
      <w:pPr>
        <w:spacing w:beforeLines="100" w:before="312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5" w:name="_Hlk51820391"/>
      <w:r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3. </w:t>
      </w:r>
      <w:r w:rsidR="005F52C3" w:rsidRPr="00DE77AF">
        <w:rPr>
          <w:rFonts w:ascii="Times New Roman" w:hAnsi="Times New Roman" w:cs="Times New Roman" w:hint="cs"/>
          <w:b/>
          <w:bCs/>
          <w:color w:val="000000" w:themeColor="text1"/>
          <w:kern w:val="0"/>
          <w:sz w:val="28"/>
          <w:szCs w:val="28"/>
        </w:rPr>
        <w:t>“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Mum who steals chicken leg</w:t>
      </w:r>
      <w:r w:rsidR="005F52C3" w:rsidRPr="00DE77AF">
        <w:rPr>
          <w:rFonts w:ascii="Times New Roman" w:hAnsi="Times New Roman" w:cs="Times New Roman" w:hint="cs"/>
          <w:b/>
          <w:bCs/>
          <w:color w:val="000000" w:themeColor="text1"/>
          <w:kern w:val="0"/>
          <w:sz w:val="28"/>
          <w:szCs w:val="28"/>
        </w:rPr>
        <w:t>”</w:t>
      </w:r>
      <w:r w:rsidR="005F52C3" w:rsidRPr="00DE77AF"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 xml:space="preserve"> 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incident</w:t>
      </w:r>
      <w:bookmarkEnd w:id="5"/>
    </w:p>
    <w:p w14:paraId="512B7403" w14:textId="620B77CC" w:rsidR="00BB7C0B" w:rsidRPr="00DE77AF" w:rsidRDefault="005F52C3" w:rsidP="00605400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ab/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“Mum who steals chicken leg” incident occurred in 2016. On the eve of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hildren’s day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2016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a mother stole some coarse grain, a chicken leg</w:t>
      </w:r>
      <w:r w:rsidRPr="00DE77AF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, and two children’s books from the supermarket. After being arrested, she told the police that </w:t>
      </w:r>
      <w:r w:rsidR="00D135EE" w:rsidRPr="00DE77AF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they were</w:t>
      </w:r>
      <w:r w:rsidRPr="00DE77AF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for her sick child. Both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wins were diagnosed with kidney disease.</w:t>
      </w:r>
      <w:r w:rsid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 increase nutrition for the child, but also want to give the child a children’s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ay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ift, the mother in helpless circumstances to implement theft. This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as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“the most heartbreaking gift for children’s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y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”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 it gave rise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o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ated discussion among netizens on the social assistance mechanism.</w:t>
      </w:r>
    </w:p>
    <w:p w14:paraId="2D167674" w14:textId="0A087FF6" w:rsidR="003E6EE6" w:rsidRPr="00DE77AF" w:rsidRDefault="00D135EE" w:rsidP="003E6EE6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line="30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I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mportant ev</w:t>
      </w:r>
      <w:r w:rsidR="008405DF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olution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nodes in the “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Mum who steals chicken leg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” incident </w:t>
      </w:r>
    </w:p>
    <w:p w14:paraId="629994ED" w14:textId="43FCA9D4" w:rsidR="003E6EE6" w:rsidRPr="00DE77AF" w:rsidRDefault="005F52C3" w:rsidP="003E6EE6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ay 31, 2016: 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other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tole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me coarse grain, a chicken leg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two children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books from the supermarket. After being arrested, she told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olice that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he committed theft for her sick child. </w:t>
      </w:r>
    </w:p>
    <w:p w14:paraId="38F33E8F" w14:textId="1E4AE019" w:rsidR="003E6EE6" w:rsidRPr="00DE77AF" w:rsidRDefault="005F52C3" w:rsidP="003E6EE6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rly in the morning of June 1, 2016: 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police forwarded the incident to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at circle of friends, causing widespread concern among netizens.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“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icro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ublic welfare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”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onation channel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as started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the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other in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ss than three hours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It received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re than 300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000 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MB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donations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rom netizens, making it the fastest public welfare relief project for children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day in 2016.</w:t>
      </w:r>
    </w:p>
    <w:p w14:paraId="66B3D474" w14:textId="00757767" w:rsidR="003E6EE6" w:rsidRPr="00DE77AF" w:rsidRDefault="005F52C3" w:rsidP="003E6EE6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June 2, 2016: 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tizens set off a 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“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ral debate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”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 this matter, which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sulted in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405DF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ther apologizing under moral pressure.</w:t>
      </w:r>
    </w:p>
    <w:p w14:paraId="3EB5E7C4" w14:textId="23D763AA" w:rsidR="00D135EE" w:rsidRPr="00DE77AF" w:rsidRDefault="005F52C3" w:rsidP="003E6EE6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June 3, 2016: 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tizens began to reflect on improving the social assistance system. Netizens generally believe that </w:t>
      </w:r>
      <w:r w:rsidR="00D135EE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prevention of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next</w:t>
      </w:r>
      <w:r w:rsidR="004E50C3"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“Mum who steals chicken leg”</w:t>
      </w:r>
      <w:r w:rsidRPr="00DE77A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s the real problem to be considered.</w:t>
      </w:r>
    </w:p>
    <w:p w14:paraId="43A27652" w14:textId="55BD06E0" w:rsidR="00605400" w:rsidRPr="00DE77AF" w:rsidRDefault="00D135EE" w:rsidP="00DE77AF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56" w:line="30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6" w:name="_Hlk51820370"/>
      <w:r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4. 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“Luo Yixiao” incident</w:t>
      </w:r>
    </w:p>
    <w:bookmarkEnd w:id="6"/>
    <w:p w14:paraId="5979D6A7" w14:textId="7467F708" w:rsidR="00BA4C24" w:rsidRPr="00DE77AF" w:rsidRDefault="005F52C3" w:rsidP="00BB7C0B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ab/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“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Luo 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Yixiao”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ncident occurred in 2016. At the end of November 2016, a local writer in Shenzhen, China, published an article titled “Luo Yixiao, you stop for me” in 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his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ircle of friends. The article claim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ed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that Luo Yi</w:t>
      </w:r>
      <w:r w:rsidR="001A484D" w:rsidRPr="00DE77A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x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ao, the author’s 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ive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-year-old daughter, </w:t>
      </w:r>
      <w:r w:rsidR="00D135E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was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eriously ill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d required a significant amount of money for paying the medical expenses.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nstead of accepting </w:t>
      </w:r>
      <w:r w:rsidR="00FD4179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public welfare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onations, the father chose to sell articles. If this article is forwarded once, he will receive a donation of 1 yuan for the treatment of his daughter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Luo Yi</w:t>
      </w:r>
      <w:r w:rsidR="001A484D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x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iao.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However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some netizens pointed out that the incident was a marketing hype, which caused heated discussion on the event.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attitude of netizens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toward the incident also changed from the initial burst of collective love to the accusation of </w:t>
      </w:r>
      <w:r w:rsidR="00FD4179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“bloody marketing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="00FD4179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”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ollowed by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the moral bottom line of torturing humanity. </w:t>
      </w:r>
    </w:p>
    <w:p w14:paraId="7A509C79" w14:textId="37D880FE" w:rsidR="0099084B" w:rsidRPr="00DE77AF" w:rsidRDefault="003A6B1E" w:rsidP="0099084B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line="30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I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mportant ev</w:t>
      </w:r>
      <w:r w:rsidR="008405DF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olution 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nodes in the “</w:t>
      </w:r>
      <w:r w:rsidR="005F52C3" w:rsidRPr="00DE77A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Luo Yixiao</w:t>
      </w:r>
      <w:r w:rsidR="005F52C3" w:rsidRPr="00DE77A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” incident</w:t>
      </w:r>
    </w:p>
    <w:p w14:paraId="11D28987" w14:textId="761017E5" w:rsidR="0099084B" w:rsidRPr="00DE77AF" w:rsidRDefault="005F52C3" w:rsidP="0099084B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vember 28, 201</w:t>
      </w:r>
      <w:r w:rsidR="005B49C1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6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: A writer named Rolle published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n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rticle “Luo Yixiao, you stop for me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” which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garnered widespread attention on the internet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 Netizens began to forward the article and solicit donations.</w:t>
      </w:r>
    </w:p>
    <w:p w14:paraId="54F2CC3E" w14:textId="6397556A" w:rsidR="0099084B" w:rsidRPr="00DE77AF" w:rsidRDefault="005F52C3" w:rsidP="0099084B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>November 29, 201</w:t>
      </w:r>
      <w:r w:rsidR="005B49C1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6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: Rolle published the article “Don</w:t>
      </w:r>
      <w:r w:rsidR="004E50C3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’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 let children get lost because of money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”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hus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far, Rolle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had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received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donation </w:t>
      </w:r>
      <w:r w:rsidR="008764E8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funds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of</w:t>
      </w:r>
      <w:r w:rsidR="008764E8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more than 120,000 RMB from netizens.</w:t>
      </w:r>
    </w:p>
    <w:p w14:paraId="01925C51" w14:textId="20E18B27" w:rsidR="0099084B" w:rsidRPr="00DE77AF" w:rsidRDefault="005F52C3" w:rsidP="0099084B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vember 30, 201</w:t>
      </w:r>
      <w:r w:rsidR="005B49C1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6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: Netizens questioned Rolle’s property and his daughter’s medical expenses. The event itself was denounced by netizens as “bloody marketing” and Rolle was soon involved in the whirlpool of public opinion.</w:t>
      </w:r>
    </w:p>
    <w:p w14:paraId="66EC3137" w14:textId="5BCCA82E" w:rsidR="0099084B" w:rsidRPr="00DE77AF" w:rsidRDefault="005F52C3" w:rsidP="0099084B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December 1, 201</w:t>
      </w:r>
      <w:r w:rsidR="005B49C1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6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: Shenzhen Civil Affairs Bureau intervened in the investigation.</w:t>
      </w:r>
    </w:p>
    <w:p w14:paraId="28CFC4D4" w14:textId="37121EBC" w:rsidR="0099084B" w:rsidRPr="00DE77AF" w:rsidRDefault="005F52C3" w:rsidP="0099084B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December </w:t>
      </w:r>
      <w:r w:rsidR="005B4AA2" w:rsidRPr="00DE77AF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3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201</w:t>
      </w:r>
      <w:r w:rsidR="005B49C1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6</w:t>
      </w:r>
      <w:r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5B4AA2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Rolle returned all fundraising </w:t>
      </w:r>
      <w:r w:rsidR="003A6B1E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money </w:t>
      </w:r>
      <w:r w:rsidR="005B4AA2" w:rsidRPr="00DE77A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o the netizens.</w:t>
      </w:r>
    </w:p>
    <w:p w14:paraId="1A387011" w14:textId="77777777" w:rsidR="0099084B" w:rsidRPr="00DE77AF" w:rsidRDefault="0099084B" w:rsidP="0099084B">
      <w:pPr>
        <w:widowControl/>
        <w:tabs>
          <w:tab w:val="left" w:pos="4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sectPr w:rsidR="0099084B" w:rsidRPr="00DE7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9E08BD"/>
    <w:multiLevelType w:val="hybridMultilevel"/>
    <w:tmpl w:val="4AA4EC7E"/>
    <w:lvl w:ilvl="0" w:tplc="DF4050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7B0A108" w:tentative="1">
      <w:start w:val="1"/>
      <w:numFmt w:val="lowerLetter"/>
      <w:lvlText w:val="%2)"/>
      <w:lvlJc w:val="left"/>
      <w:pPr>
        <w:ind w:left="840" w:hanging="420"/>
      </w:pPr>
    </w:lvl>
    <w:lvl w:ilvl="2" w:tplc="255452A6" w:tentative="1">
      <w:start w:val="1"/>
      <w:numFmt w:val="lowerRoman"/>
      <w:lvlText w:val="%3."/>
      <w:lvlJc w:val="right"/>
      <w:pPr>
        <w:ind w:left="1260" w:hanging="420"/>
      </w:pPr>
    </w:lvl>
    <w:lvl w:ilvl="3" w:tplc="291C5E60" w:tentative="1">
      <w:start w:val="1"/>
      <w:numFmt w:val="decimal"/>
      <w:lvlText w:val="%4."/>
      <w:lvlJc w:val="left"/>
      <w:pPr>
        <w:ind w:left="1680" w:hanging="420"/>
      </w:pPr>
    </w:lvl>
    <w:lvl w:ilvl="4" w:tplc="0164A5AE" w:tentative="1">
      <w:start w:val="1"/>
      <w:numFmt w:val="lowerLetter"/>
      <w:lvlText w:val="%5)"/>
      <w:lvlJc w:val="left"/>
      <w:pPr>
        <w:ind w:left="2100" w:hanging="420"/>
      </w:pPr>
    </w:lvl>
    <w:lvl w:ilvl="5" w:tplc="815A0342" w:tentative="1">
      <w:start w:val="1"/>
      <w:numFmt w:val="lowerRoman"/>
      <w:lvlText w:val="%6."/>
      <w:lvlJc w:val="right"/>
      <w:pPr>
        <w:ind w:left="2520" w:hanging="420"/>
      </w:pPr>
    </w:lvl>
    <w:lvl w:ilvl="6" w:tplc="711E3046" w:tentative="1">
      <w:start w:val="1"/>
      <w:numFmt w:val="decimal"/>
      <w:lvlText w:val="%7."/>
      <w:lvlJc w:val="left"/>
      <w:pPr>
        <w:ind w:left="2940" w:hanging="420"/>
      </w:pPr>
    </w:lvl>
    <w:lvl w:ilvl="7" w:tplc="4BB26174" w:tentative="1">
      <w:start w:val="1"/>
      <w:numFmt w:val="lowerLetter"/>
      <w:lvlText w:val="%8)"/>
      <w:lvlJc w:val="left"/>
      <w:pPr>
        <w:ind w:left="3360" w:hanging="420"/>
      </w:pPr>
    </w:lvl>
    <w:lvl w:ilvl="8" w:tplc="158CF69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5D7"/>
    <w:rsid w:val="000336BD"/>
    <w:rsid w:val="000E5F4D"/>
    <w:rsid w:val="001A484D"/>
    <w:rsid w:val="00232871"/>
    <w:rsid w:val="003A6B1E"/>
    <w:rsid w:val="003E0ABE"/>
    <w:rsid w:val="003E6EE6"/>
    <w:rsid w:val="004E50C3"/>
    <w:rsid w:val="00554729"/>
    <w:rsid w:val="00575D59"/>
    <w:rsid w:val="005B49C1"/>
    <w:rsid w:val="005B4AA2"/>
    <w:rsid w:val="005F52C3"/>
    <w:rsid w:val="00605400"/>
    <w:rsid w:val="00661C12"/>
    <w:rsid w:val="006A36BB"/>
    <w:rsid w:val="00752CEF"/>
    <w:rsid w:val="007623A5"/>
    <w:rsid w:val="008405DF"/>
    <w:rsid w:val="008764E8"/>
    <w:rsid w:val="00885F48"/>
    <w:rsid w:val="0089309E"/>
    <w:rsid w:val="0099084B"/>
    <w:rsid w:val="009945D7"/>
    <w:rsid w:val="00A22356"/>
    <w:rsid w:val="00A357FE"/>
    <w:rsid w:val="00BA47CC"/>
    <w:rsid w:val="00BA4C24"/>
    <w:rsid w:val="00BB7C0B"/>
    <w:rsid w:val="00D135EE"/>
    <w:rsid w:val="00D75F45"/>
    <w:rsid w:val="00DE77AF"/>
    <w:rsid w:val="00E14357"/>
    <w:rsid w:val="00EB32F2"/>
    <w:rsid w:val="00EC22CD"/>
    <w:rsid w:val="00F06743"/>
    <w:rsid w:val="00F738FB"/>
    <w:rsid w:val="00FD4179"/>
    <w:rsid w:val="00FE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1660"/>
  <w15:chartTrackingRefBased/>
  <w15:docId w15:val="{E71BC24E-522C-4738-8AC7-28380B26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C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C0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B7C0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67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7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4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3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3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7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1108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chn off31</cp:lastModifiedBy>
  <cp:revision>18</cp:revision>
  <dcterms:created xsi:type="dcterms:W3CDTF">2020-07-16T23:47:00Z</dcterms:created>
  <dcterms:modified xsi:type="dcterms:W3CDTF">2020-10-21T22:20:00Z</dcterms:modified>
</cp:coreProperties>
</file>